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A2193" w14:textId="6E094CDF" w:rsidR="00CA277A" w:rsidRPr="001B0993" w:rsidRDefault="004C569E">
      <w:pPr>
        <w:rPr>
          <w:b/>
          <w:bCs/>
        </w:rPr>
      </w:pPr>
      <w:r w:rsidRPr="001B0993">
        <w:rPr>
          <w:b/>
          <w:bCs/>
        </w:rPr>
        <w:t>Supplementary information</w:t>
      </w:r>
    </w:p>
    <w:p w14:paraId="5259DBE3" w14:textId="77777777" w:rsidR="004C569E" w:rsidRDefault="004C569E"/>
    <w:p w14:paraId="49F687A9" w14:textId="77777777" w:rsidR="004C569E" w:rsidRPr="001B0993" w:rsidRDefault="004C569E" w:rsidP="004C569E">
      <w:pPr>
        <w:pStyle w:val="Heading10"/>
        <w:rPr>
          <w:b w:val="0"/>
          <w:bCs w:val="0"/>
          <w:u w:val="none"/>
        </w:rPr>
      </w:pPr>
      <w:bookmarkStart w:id="0" w:name="_Toc204863148"/>
      <w:r w:rsidRPr="001B0993">
        <w:rPr>
          <w:b w:val="0"/>
          <w:bCs w:val="0"/>
          <w:u w:val="none"/>
        </w:rPr>
        <w:t>Further information on ethnicity coding</w:t>
      </w:r>
      <w:bookmarkEnd w:id="0"/>
    </w:p>
    <w:p w14:paraId="11BF2C2C" w14:textId="52F3C392" w:rsidR="004C569E" w:rsidRDefault="004C569E" w:rsidP="004C569E">
      <w:pPr>
        <w:pStyle w:val="Caption"/>
        <w:rPr>
          <w:b/>
          <w:bCs/>
          <w:u w:val="single"/>
        </w:rPr>
      </w:pPr>
      <w:bookmarkStart w:id="1" w:name="_Ref201073623"/>
      <w:r>
        <w:t xml:space="preserve">Table </w:t>
      </w:r>
      <w:bookmarkEnd w:id="1"/>
      <w:r>
        <w:t>1</w:t>
      </w:r>
      <w:r>
        <w:t>: Ethnicity grouping</w:t>
      </w:r>
    </w:p>
    <w:tbl>
      <w:tblPr>
        <w:tblW w:w="5860" w:type="dxa"/>
        <w:tblLook w:val="04A0" w:firstRow="1" w:lastRow="0" w:firstColumn="1" w:lastColumn="0" w:noHBand="0" w:noVBand="1"/>
      </w:tblPr>
      <w:tblGrid>
        <w:gridCol w:w="2280"/>
        <w:gridCol w:w="3580"/>
      </w:tblGrid>
      <w:tr w:rsidR="004C569E" w:rsidRPr="00C3762A" w14:paraId="294DC421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E5C4A" w14:textId="77777777" w:rsidR="004C569E" w:rsidRPr="00C3762A" w:rsidRDefault="004C569E" w:rsidP="00060876">
            <w:pPr>
              <w:pStyle w:val="NoSpacing"/>
              <w:rPr>
                <w:b/>
                <w:bCs/>
                <w:sz w:val="20"/>
                <w:szCs w:val="20"/>
                <w:lang w:eastAsia="en-GB"/>
              </w:rPr>
            </w:pPr>
            <w:r w:rsidRPr="00C3762A">
              <w:rPr>
                <w:b/>
                <w:bCs/>
                <w:sz w:val="20"/>
                <w:szCs w:val="20"/>
                <w:lang w:eastAsia="en-GB"/>
              </w:rPr>
              <w:t>Final ethnicity category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76796" w14:textId="77777777" w:rsidR="004C569E" w:rsidRPr="00C3762A" w:rsidRDefault="004C569E" w:rsidP="00060876">
            <w:pPr>
              <w:pStyle w:val="NoSpacing"/>
              <w:rPr>
                <w:b/>
                <w:bCs/>
                <w:sz w:val="20"/>
                <w:szCs w:val="20"/>
                <w:lang w:eastAsia="en-GB"/>
              </w:rPr>
            </w:pPr>
            <w:r w:rsidRPr="00C3762A">
              <w:rPr>
                <w:b/>
                <w:bCs/>
                <w:sz w:val="20"/>
                <w:szCs w:val="20"/>
                <w:lang w:eastAsia="en-GB"/>
              </w:rPr>
              <w:t>Original ethnicity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 text</w:t>
            </w:r>
          </w:p>
        </w:tc>
      </w:tr>
      <w:tr w:rsidR="004C569E" w:rsidRPr="00C3762A" w14:paraId="644F6D3C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E947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ny other ethnic group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009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ny other ethnic group</w:t>
            </w:r>
          </w:p>
        </w:tc>
      </w:tr>
      <w:tr w:rsidR="004C569E" w:rsidRPr="00C3762A" w14:paraId="4838D16E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8DB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3CB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ny other ethnic group</w:t>
            </w:r>
          </w:p>
        </w:tc>
      </w:tr>
      <w:tr w:rsidR="004C569E" w:rsidRPr="00C3762A" w14:paraId="0D4FC180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5588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23D0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Any Other</w:t>
            </w:r>
          </w:p>
        </w:tc>
      </w:tr>
      <w:tr w:rsidR="004C569E" w:rsidRPr="00C3762A" w14:paraId="6116AF66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F044C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550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- any other mixed background</w:t>
            </w:r>
          </w:p>
        </w:tc>
      </w:tr>
      <w:tr w:rsidR="004C569E" w:rsidRPr="00C3762A" w14:paraId="68B628CE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C4E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CA00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 xml:space="preserve">Mixed any other mixed 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bCKGROUND</w:t>
            </w:r>
            <w:proofErr w:type="spellEnd"/>
          </w:p>
        </w:tc>
      </w:tr>
      <w:tr w:rsidR="004C569E" w:rsidRPr="00C3762A" w14:paraId="60F9CB4C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859A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337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other background</w:t>
            </w:r>
          </w:p>
        </w:tc>
      </w:tr>
      <w:tr w:rsidR="004C569E" w:rsidRPr="00C3762A" w14:paraId="4259E902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8FA7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DCD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Other ethnic group-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chinese</w:t>
            </w:r>
            <w:proofErr w:type="spellEnd"/>
          </w:p>
        </w:tc>
      </w:tr>
      <w:tr w:rsidR="004C569E" w:rsidRPr="00C3762A" w14:paraId="410953E7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DC94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CDF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</w:t>
            </w:r>
          </w:p>
        </w:tc>
      </w:tr>
      <w:tr w:rsidR="004C569E" w:rsidRPr="00C3762A" w14:paraId="602E3A01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9B76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CFD6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 xml:space="preserve">Asian British </w:t>
            </w:r>
          </w:p>
        </w:tc>
      </w:tr>
      <w:tr w:rsidR="004C569E" w:rsidRPr="00C3762A" w14:paraId="26E1E6BA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1C77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F4D8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 Bangladeshi</w:t>
            </w:r>
          </w:p>
        </w:tc>
      </w:tr>
      <w:tr w:rsidR="004C569E" w:rsidRPr="00C3762A" w14:paraId="2040CD54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D226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58B4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 Indian</w:t>
            </w:r>
          </w:p>
        </w:tc>
      </w:tr>
      <w:tr w:rsidR="004C569E" w:rsidRPr="00C3762A" w14:paraId="38311181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E47B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4223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- Other</w:t>
            </w:r>
          </w:p>
        </w:tc>
      </w:tr>
      <w:tr w:rsidR="004C569E" w:rsidRPr="00C3762A" w14:paraId="0A7F258A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651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729E6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- other background</w:t>
            </w:r>
          </w:p>
        </w:tc>
      </w:tr>
      <w:tr w:rsidR="004C569E" w:rsidRPr="00C3762A" w14:paraId="1854B5F4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FCF76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C1C7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Asian British Pakistani</w:t>
            </w:r>
          </w:p>
        </w:tc>
      </w:tr>
      <w:tr w:rsidR="004C569E" w:rsidRPr="00C3762A" w14:paraId="1FAD855C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1022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Black British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AE8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Black British</w:t>
            </w:r>
          </w:p>
        </w:tc>
      </w:tr>
      <w:tr w:rsidR="004C569E" w:rsidRPr="00C3762A" w14:paraId="71702506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D2F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396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 xml:space="preserve">Black 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british</w:t>
            </w:r>
            <w:proofErr w:type="spellEnd"/>
            <w:r w:rsidRPr="00C3762A"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african</w:t>
            </w:r>
            <w:proofErr w:type="spellEnd"/>
          </w:p>
        </w:tc>
      </w:tr>
      <w:tr w:rsidR="004C569E" w:rsidRPr="00C3762A" w14:paraId="1B1A40A6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3EE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268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Black British African</w:t>
            </w:r>
          </w:p>
        </w:tc>
      </w:tr>
      <w:tr w:rsidR="004C569E" w:rsidRPr="00C3762A" w14:paraId="78FD166A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EE27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43CD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Black British- Any other</w:t>
            </w:r>
          </w:p>
        </w:tc>
      </w:tr>
      <w:tr w:rsidR="004C569E" w:rsidRPr="00C3762A" w14:paraId="06122DFE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E5F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AED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Black British Caribbean</w:t>
            </w:r>
          </w:p>
        </w:tc>
      </w:tr>
      <w:tr w:rsidR="004C569E" w:rsidRPr="00C3762A" w14:paraId="30330478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B273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3CD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 xml:space="preserve">Black British 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Carribean</w:t>
            </w:r>
            <w:proofErr w:type="spellEnd"/>
          </w:p>
        </w:tc>
      </w:tr>
      <w:tr w:rsidR="004C569E" w:rsidRPr="00C3762A" w14:paraId="759E1448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3CEC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Whit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EE99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 xml:space="preserve">Mixed white and 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asian</w:t>
            </w:r>
            <w:proofErr w:type="spellEnd"/>
          </w:p>
        </w:tc>
      </w:tr>
      <w:tr w:rsidR="004C569E" w:rsidRPr="00C3762A" w14:paraId="5F9FAF43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10E8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6CC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White and Black African</w:t>
            </w:r>
          </w:p>
        </w:tc>
      </w:tr>
      <w:tr w:rsidR="004C569E" w:rsidRPr="00C3762A" w14:paraId="466B8A5D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742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F68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White and Black Caribbean</w:t>
            </w:r>
          </w:p>
        </w:tc>
      </w:tr>
      <w:tr w:rsidR="004C569E" w:rsidRPr="00C3762A" w14:paraId="36309E55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F764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767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 xml:space="preserve">Mixed white and black </w:t>
            </w:r>
            <w:proofErr w:type="spellStart"/>
            <w:r w:rsidRPr="00C3762A">
              <w:rPr>
                <w:sz w:val="20"/>
                <w:szCs w:val="20"/>
                <w:lang w:eastAsia="en-GB"/>
              </w:rPr>
              <w:t>carribean</w:t>
            </w:r>
            <w:proofErr w:type="spellEnd"/>
          </w:p>
        </w:tc>
      </w:tr>
      <w:tr w:rsidR="004C569E" w:rsidRPr="00C3762A" w14:paraId="2551A072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0590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2142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White Asian</w:t>
            </w:r>
          </w:p>
        </w:tc>
      </w:tr>
      <w:tr w:rsidR="004C569E" w:rsidRPr="00C3762A" w14:paraId="667EDEBD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84FA20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66C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Mixed White Black Caribbean</w:t>
            </w:r>
          </w:p>
        </w:tc>
      </w:tr>
      <w:tr w:rsidR="004C569E" w:rsidRPr="00C3762A" w14:paraId="69471C90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6B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Not specified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ABB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n/a</w:t>
            </w:r>
          </w:p>
        </w:tc>
      </w:tr>
      <w:tr w:rsidR="004C569E" w:rsidRPr="00C3762A" w14:paraId="03DC1152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AA09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006D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not specified</w:t>
            </w:r>
          </w:p>
        </w:tc>
      </w:tr>
      <w:tr w:rsidR="004C569E" w:rsidRPr="00C3762A" w14:paraId="1A03B747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1215A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33C4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[empty]</w:t>
            </w:r>
          </w:p>
        </w:tc>
      </w:tr>
      <w:tr w:rsidR="004C569E" w:rsidRPr="00C3762A" w14:paraId="1178EC18" w14:textId="77777777" w:rsidTr="00060876">
        <w:trPr>
          <w:trHeight w:val="29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E6CD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0F4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White - British</w:t>
            </w:r>
          </w:p>
        </w:tc>
      </w:tr>
      <w:tr w:rsidR="004C569E" w:rsidRPr="00C3762A" w14:paraId="0B74E740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61681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3F22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White Any Other</w:t>
            </w:r>
          </w:p>
        </w:tc>
      </w:tr>
      <w:tr w:rsidR="004C569E" w:rsidRPr="00C3762A" w14:paraId="743E2E6C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4B4F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CCFE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White any other background</w:t>
            </w:r>
          </w:p>
        </w:tc>
      </w:tr>
      <w:tr w:rsidR="004C569E" w:rsidRPr="00C3762A" w14:paraId="52BAD904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D2B5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2BC4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White- any other background</w:t>
            </w:r>
          </w:p>
        </w:tc>
      </w:tr>
      <w:tr w:rsidR="004C569E" w:rsidRPr="00C3762A" w14:paraId="2C8D1E74" w14:textId="77777777" w:rsidTr="00060876">
        <w:trPr>
          <w:trHeight w:val="29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44DFC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AD17" w14:textId="77777777" w:rsidR="004C569E" w:rsidRPr="00C3762A" w:rsidRDefault="004C569E" w:rsidP="00060876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C3762A">
              <w:rPr>
                <w:sz w:val="20"/>
                <w:szCs w:val="20"/>
                <w:lang w:eastAsia="en-GB"/>
              </w:rPr>
              <w:t>White British</w:t>
            </w:r>
          </w:p>
        </w:tc>
      </w:tr>
    </w:tbl>
    <w:p w14:paraId="57BEB36F" w14:textId="77777777" w:rsidR="004C569E" w:rsidRDefault="004C569E"/>
    <w:p w14:paraId="53BD8572" w14:textId="77777777" w:rsidR="004C569E" w:rsidRDefault="004C569E"/>
    <w:p w14:paraId="4B215E49" w14:textId="77777777" w:rsidR="004C569E" w:rsidRDefault="004C569E"/>
    <w:p w14:paraId="3EE8ED59" w14:textId="77777777" w:rsidR="004C569E" w:rsidRDefault="004C569E"/>
    <w:p w14:paraId="072FDC09" w14:textId="77777777" w:rsidR="004C569E" w:rsidRDefault="004C569E"/>
    <w:p w14:paraId="260826A9" w14:textId="77777777" w:rsidR="004C569E" w:rsidRDefault="004C569E"/>
    <w:p w14:paraId="1982BC3B" w14:textId="77777777" w:rsidR="004C569E" w:rsidRDefault="004C569E"/>
    <w:p w14:paraId="29D47E70" w14:textId="77777777" w:rsidR="004C569E" w:rsidRPr="001B0993" w:rsidRDefault="004C569E" w:rsidP="004C569E">
      <w:pPr>
        <w:pStyle w:val="Heading10"/>
        <w:rPr>
          <w:b w:val="0"/>
          <w:bCs w:val="0"/>
          <w:u w:val="none"/>
        </w:rPr>
      </w:pPr>
      <w:bookmarkStart w:id="2" w:name="_Toc204863146"/>
      <w:r w:rsidRPr="001B0993">
        <w:rPr>
          <w:b w:val="0"/>
          <w:bCs w:val="0"/>
          <w:u w:val="none"/>
        </w:rPr>
        <w:lastRenderedPageBreak/>
        <w:t>Summary of common presenting complaints and diagnoses by vitamin D status</w:t>
      </w:r>
      <w:bookmarkEnd w:id="2"/>
    </w:p>
    <w:p w14:paraId="58036330" w14:textId="618C2116" w:rsidR="004C569E" w:rsidRDefault="004C569E" w:rsidP="004C569E">
      <w:pPr>
        <w:pStyle w:val="Caption"/>
        <w:keepNext/>
      </w:pPr>
      <w:r>
        <w:t>Table</w:t>
      </w:r>
      <w:r>
        <w:t xml:space="preserve"> 2</w:t>
      </w:r>
      <w:r>
        <w:t xml:space="preserve">: </w:t>
      </w:r>
      <w:r>
        <w:rPr>
          <w:noProof/>
        </w:rPr>
        <w:t xml:space="preserve"> Presenting complaints by vitamin D status (row percentag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135"/>
        <w:gridCol w:w="1364"/>
        <w:gridCol w:w="1190"/>
      </w:tblGrid>
      <w:tr w:rsidR="004C569E" w:rsidRPr="006C7A37" w14:paraId="43C10643" w14:textId="77777777" w:rsidTr="00060876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noWrap/>
          </w:tcPr>
          <w:p w14:paraId="150105F3" w14:textId="77777777" w:rsidR="004C569E" w:rsidRPr="00233266" w:rsidRDefault="004C569E" w:rsidP="00060876">
            <w:pPr>
              <w:pStyle w:val="NoSpacing"/>
              <w:rPr>
                <w:b/>
                <w:bCs/>
              </w:rPr>
            </w:pPr>
          </w:p>
        </w:tc>
        <w:tc>
          <w:tcPr>
            <w:tcW w:w="3367" w:type="dxa"/>
            <w:gridSpan w:val="3"/>
            <w:tcBorders>
              <w:top w:val="single" w:sz="4" w:space="0" w:color="auto"/>
            </w:tcBorders>
            <w:noWrap/>
          </w:tcPr>
          <w:p w14:paraId="634E0920" w14:textId="77777777" w:rsidR="004C569E" w:rsidRPr="00233266" w:rsidRDefault="004C569E" w:rsidP="00060876">
            <w:pPr>
              <w:pStyle w:val="NoSpacing"/>
              <w:jc w:val="center"/>
              <w:rPr>
                <w:b/>
                <w:bCs/>
              </w:rPr>
            </w:pPr>
            <w:r w:rsidRPr="00233266">
              <w:rPr>
                <w:b/>
                <w:bCs/>
              </w:rPr>
              <w:t>Vitamin D status</w:t>
            </w:r>
          </w:p>
        </w:tc>
      </w:tr>
      <w:tr w:rsidR="004C569E" w:rsidRPr="006C7A37" w14:paraId="43395F76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5F1A18EC" w14:textId="77777777" w:rsidR="004C569E" w:rsidRPr="00233266" w:rsidRDefault="004C569E" w:rsidP="00060876">
            <w:pPr>
              <w:pStyle w:val="NoSpacing"/>
              <w:rPr>
                <w:b/>
                <w:bCs/>
              </w:rPr>
            </w:pPr>
            <w:r w:rsidRPr="00233266">
              <w:rPr>
                <w:b/>
                <w:bCs/>
              </w:rPr>
              <w:t>Presenting complaint</w:t>
            </w:r>
          </w:p>
        </w:tc>
        <w:tc>
          <w:tcPr>
            <w:tcW w:w="1041" w:type="dxa"/>
            <w:noWrap/>
            <w:hideMark/>
          </w:tcPr>
          <w:p w14:paraId="073AF4BF" w14:textId="77777777" w:rsidR="004C569E" w:rsidRPr="00233266" w:rsidRDefault="004C569E" w:rsidP="00060876">
            <w:pPr>
              <w:pStyle w:val="NoSpacing"/>
              <w:jc w:val="right"/>
              <w:rPr>
                <w:b/>
                <w:bCs/>
              </w:rPr>
            </w:pPr>
            <w:r w:rsidRPr="00233266">
              <w:rPr>
                <w:b/>
                <w:bCs/>
              </w:rPr>
              <w:t>Deficient</w:t>
            </w:r>
          </w:p>
        </w:tc>
        <w:tc>
          <w:tcPr>
            <w:tcW w:w="1243" w:type="dxa"/>
            <w:noWrap/>
            <w:hideMark/>
          </w:tcPr>
          <w:p w14:paraId="7BCC0326" w14:textId="77777777" w:rsidR="004C569E" w:rsidRPr="00233266" w:rsidRDefault="004C569E" w:rsidP="00060876">
            <w:pPr>
              <w:pStyle w:val="NoSpacing"/>
              <w:jc w:val="right"/>
              <w:rPr>
                <w:b/>
                <w:bCs/>
              </w:rPr>
            </w:pPr>
            <w:r w:rsidRPr="00233266">
              <w:rPr>
                <w:b/>
                <w:bCs/>
              </w:rPr>
              <w:t>Insufficient</w:t>
            </w:r>
          </w:p>
        </w:tc>
        <w:tc>
          <w:tcPr>
            <w:tcW w:w="1083" w:type="dxa"/>
            <w:noWrap/>
            <w:hideMark/>
          </w:tcPr>
          <w:p w14:paraId="5CA1B8BF" w14:textId="77777777" w:rsidR="004C569E" w:rsidRPr="00233266" w:rsidRDefault="004C569E" w:rsidP="00060876">
            <w:pPr>
              <w:pStyle w:val="NoSpacing"/>
              <w:jc w:val="right"/>
              <w:rPr>
                <w:b/>
                <w:bCs/>
              </w:rPr>
            </w:pPr>
            <w:r w:rsidRPr="00233266">
              <w:rPr>
                <w:b/>
                <w:bCs/>
              </w:rPr>
              <w:t>Sufficient</w:t>
            </w:r>
          </w:p>
        </w:tc>
      </w:tr>
      <w:tr w:rsidR="004C569E" w:rsidRPr="00233266" w14:paraId="5C6467EC" w14:textId="77777777" w:rsidTr="00060876">
        <w:trPr>
          <w:trHeight w:val="290"/>
        </w:trPr>
        <w:tc>
          <w:tcPr>
            <w:tcW w:w="2520" w:type="dxa"/>
            <w:tcBorders>
              <w:bottom w:val="single" w:sz="4" w:space="0" w:color="auto"/>
            </w:tcBorders>
            <w:noWrap/>
          </w:tcPr>
          <w:p w14:paraId="0B10172C" w14:textId="77777777" w:rsidR="004C569E" w:rsidRPr="00233266" w:rsidRDefault="004C569E" w:rsidP="00060876">
            <w:pPr>
              <w:pStyle w:val="NoSpacing"/>
              <w:rPr>
                <w:b/>
                <w:bCs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</w:tcPr>
          <w:p w14:paraId="0355BCA5" w14:textId="77777777" w:rsidR="004C569E" w:rsidRPr="00233266" w:rsidRDefault="004C569E" w:rsidP="00060876">
            <w:pPr>
              <w:pStyle w:val="NoSpacing"/>
              <w:jc w:val="right"/>
              <w:rPr>
                <w:b/>
                <w:bCs/>
              </w:rPr>
            </w:pPr>
            <w:r w:rsidRPr="000A7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</w:tcPr>
          <w:p w14:paraId="0B32A843" w14:textId="77777777" w:rsidR="004C569E" w:rsidRPr="00233266" w:rsidRDefault="004C569E" w:rsidP="00060876">
            <w:pPr>
              <w:pStyle w:val="NoSpacing"/>
              <w:jc w:val="right"/>
              <w:rPr>
                <w:b/>
                <w:bCs/>
              </w:rPr>
            </w:pPr>
            <w:r w:rsidRPr="000A7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</w:tcPr>
          <w:p w14:paraId="316DCD29" w14:textId="77777777" w:rsidR="004C569E" w:rsidRPr="00233266" w:rsidRDefault="004C569E" w:rsidP="00060876">
            <w:pPr>
              <w:pStyle w:val="NoSpacing"/>
              <w:jc w:val="right"/>
              <w:rPr>
                <w:b/>
                <w:bCs/>
              </w:rPr>
            </w:pPr>
            <w:r w:rsidRPr="000A785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4C569E" w:rsidRPr="006C7A37" w14:paraId="1FCBB8CB" w14:textId="77777777" w:rsidTr="00060876">
        <w:trPr>
          <w:trHeight w:val="290"/>
        </w:trPr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12F3B442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b, joint pain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2A57148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29.6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69BC577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44.4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7975305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25.9)</w:t>
            </w:r>
          </w:p>
        </w:tc>
      </w:tr>
      <w:tr w:rsidR="004C569E" w:rsidRPr="006C7A37" w14:paraId="526E5605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657D191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1041" w:type="dxa"/>
            <w:noWrap/>
            <w:hideMark/>
          </w:tcPr>
          <w:p w14:paraId="0B385CE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34.1)</w:t>
            </w:r>
          </w:p>
        </w:tc>
        <w:tc>
          <w:tcPr>
            <w:tcW w:w="1243" w:type="dxa"/>
            <w:noWrap/>
            <w:hideMark/>
          </w:tcPr>
          <w:p w14:paraId="0C51B43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47.7)</w:t>
            </w:r>
          </w:p>
        </w:tc>
        <w:tc>
          <w:tcPr>
            <w:tcW w:w="1083" w:type="dxa"/>
            <w:noWrap/>
            <w:hideMark/>
          </w:tcPr>
          <w:p w14:paraId="357B335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18.2)</w:t>
            </w:r>
          </w:p>
        </w:tc>
      </w:tr>
      <w:tr w:rsidR="004C569E" w:rsidRPr="006C7A37" w14:paraId="687B5449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6DE6D27C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041" w:type="dxa"/>
            <w:noWrap/>
            <w:hideMark/>
          </w:tcPr>
          <w:p w14:paraId="4B25C2A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36.0)</w:t>
            </w:r>
          </w:p>
        </w:tc>
        <w:tc>
          <w:tcPr>
            <w:tcW w:w="1243" w:type="dxa"/>
            <w:noWrap/>
            <w:hideMark/>
          </w:tcPr>
          <w:p w14:paraId="02A85D6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0.0)</w:t>
            </w:r>
          </w:p>
        </w:tc>
        <w:tc>
          <w:tcPr>
            <w:tcW w:w="1083" w:type="dxa"/>
            <w:noWrap/>
            <w:hideMark/>
          </w:tcPr>
          <w:p w14:paraId="1013F3C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44.0)</w:t>
            </w:r>
          </w:p>
        </w:tc>
      </w:tr>
      <w:tr w:rsidR="004C569E" w:rsidRPr="006C7A37" w14:paraId="65CD381B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5E5D5A32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specific neurological</w:t>
            </w:r>
          </w:p>
        </w:tc>
        <w:tc>
          <w:tcPr>
            <w:tcW w:w="1041" w:type="dxa"/>
            <w:noWrap/>
            <w:hideMark/>
          </w:tcPr>
          <w:p w14:paraId="3E5A1CA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.6)</w:t>
            </w:r>
          </w:p>
        </w:tc>
        <w:tc>
          <w:tcPr>
            <w:tcW w:w="1243" w:type="dxa"/>
            <w:noWrap/>
            <w:hideMark/>
          </w:tcPr>
          <w:p w14:paraId="220A59D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3.3)</w:t>
            </w:r>
          </w:p>
        </w:tc>
        <w:tc>
          <w:tcPr>
            <w:tcW w:w="1083" w:type="dxa"/>
            <w:noWrap/>
            <w:hideMark/>
          </w:tcPr>
          <w:p w14:paraId="0225237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61.1)</w:t>
            </w:r>
          </w:p>
        </w:tc>
      </w:tr>
      <w:tr w:rsidR="004C569E" w:rsidRPr="006C7A37" w14:paraId="5D5498F6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0CEE5B6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jury</w:t>
            </w:r>
          </w:p>
        </w:tc>
        <w:tc>
          <w:tcPr>
            <w:tcW w:w="1041" w:type="dxa"/>
            <w:noWrap/>
            <w:hideMark/>
          </w:tcPr>
          <w:p w14:paraId="2F351EA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5.4)</w:t>
            </w:r>
          </w:p>
        </w:tc>
        <w:tc>
          <w:tcPr>
            <w:tcW w:w="1243" w:type="dxa"/>
            <w:noWrap/>
            <w:hideMark/>
          </w:tcPr>
          <w:p w14:paraId="23E5311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3.1)</w:t>
            </w:r>
          </w:p>
        </w:tc>
        <w:tc>
          <w:tcPr>
            <w:tcW w:w="1083" w:type="dxa"/>
            <w:noWrap/>
            <w:hideMark/>
          </w:tcPr>
          <w:p w14:paraId="2A997CC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61.5)</w:t>
            </w:r>
          </w:p>
        </w:tc>
      </w:tr>
      <w:tr w:rsidR="004C569E" w:rsidRPr="006C7A37" w14:paraId="1EF2C268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117CF7D3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041" w:type="dxa"/>
            <w:noWrap/>
            <w:hideMark/>
          </w:tcPr>
          <w:p w14:paraId="023C270F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3.1)</w:t>
            </w:r>
          </w:p>
        </w:tc>
        <w:tc>
          <w:tcPr>
            <w:tcW w:w="1243" w:type="dxa"/>
            <w:noWrap/>
            <w:hideMark/>
          </w:tcPr>
          <w:p w14:paraId="58B30FE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46.2)</w:t>
            </w:r>
          </w:p>
        </w:tc>
        <w:tc>
          <w:tcPr>
            <w:tcW w:w="1083" w:type="dxa"/>
            <w:noWrap/>
            <w:hideMark/>
          </w:tcPr>
          <w:p w14:paraId="687656F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0.8)</w:t>
            </w:r>
          </w:p>
        </w:tc>
      </w:tr>
      <w:tr w:rsidR="004C569E" w:rsidRPr="006C7A37" w14:paraId="508CB081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6218DB9B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, growth issue</w:t>
            </w:r>
          </w:p>
        </w:tc>
        <w:tc>
          <w:tcPr>
            <w:tcW w:w="1041" w:type="dxa"/>
            <w:noWrap/>
            <w:hideMark/>
          </w:tcPr>
          <w:p w14:paraId="6EADC29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3.3)</w:t>
            </w:r>
          </w:p>
        </w:tc>
        <w:tc>
          <w:tcPr>
            <w:tcW w:w="1243" w:type="dxa"/>
            <w:noWrap/>
            <w:hideMark/>
          </w:tcPr>
          <w:p w14:paraId="1B10042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41.7)</w:t>
            </w:r>
          </w:p>
        </w:tc>
        <w:tc>
          <w:tcPr>
            <w:tcW w:w="1083" w:type="dxa"/>
            <w:noWrap/>
            <w:hideMark/>
          </w:tcPr>
          <w:p w14:paraId="507C6DC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5.0)</w:t>
            </w:r>
          </w:p>
        </w:tc>
      </w:tr>
      <w:tr w:rsidR="004C569E" w:rsidRPr="006C7A37" w14:paraId="55857269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405C21B3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fficulty in breathing</w:t>
            </w:r>
          </w:p>
        </w:tc>
        <w:tc>
          <w:tcPr>
            <w:tcW w:w="1041" w:type="dxa"/>
            <w:noWrap/>
            <w:hideMark/>
          </w:tcPr>
          <w:p w14:paraId="2985ABE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.0)</w:t>
            </w:r>
          </w:p>
        </w:tc>
        <w:tc>
          <w:tcPr>
            <w:tcW w:w="1243" w:type="dxa"/>
            <w:noWrap/>
            <w:hideMark/>
          </w:tcPr>
          <w:p w14:paraId="082017D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.0)</w:t>
            </w:r>
          </w:p>
        </w:tc>
        <w:tc>
          <w:tcPr>
            <w:tcW w:w="1083" w:type="dxa"/>
            <w:noWrap/>
            <w:hideMark/>
          </w:tcPr>
          <w:p w14:paraId="523EFD3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80.0)</w:t>
            </w:r>
          </w:p>
        </w:tc>
      </w:tr>
      <w:tr w:rsidR="004C569E" w:rsidRPr="006C7A37" w14:paraId="42B16F6B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7B8305E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izure</w:t>
            </w:r>
          </w:p>
        </w:tc>
        <w:tc>
          <w:tcPr>
            <w:tcW w:w="1041" w:type="dxa"/>
            <w:noWrap/>
            <w:hideMark/>
          </w:tcPr>
          <w:p w14:paraId="6C864E0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3.3)</w:t>
            </w:r>
          </w:p>
        </w:tc>
        <w:tc>
          <w:tcPr>
            <w:tcW w:w="1243" w:type="dxa"/>
            <w:noWrap/>
            <w:hideMark/>
          </w:tcPr>
          <w:p w14:paraId="776B432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3.3)</w:t>
            </w:r>
          </w:p>
        </w:tc>
        <w:tc>
          <w:tcPr>
            <w:tcW w:w="1083" w:type="dxa"/>
            <w:noWrap/>
            <w:hideMark/>
          </w:tcPr>
          <w:p w14:paraId="68FCBB7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33.3)</w:t>
            </w:r>
          </w:p>
        </w:tc>
      </w:tr>
      <w:tr w:rsidR="004C569E" w:rsidRPr="006C7A37" w14:paraId="7D45BC43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2C0C40E0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aemia</w:t>
            </w:r>
          </w:p>
        </w:tc>
        <w:tc>
          <w:tcPr>
            <w:tcW w:w="1041" w:type="dxa"/>
            <w:noWrap/>
            <w:hideMark/>
          </w:tcPr>
          <w:p w14:paraId="6D21A58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42.9)</w:t>
            </w:r>
          </w:p>
        </w:tc>
        <w:tc>
          <w:tcPr>
            <w:tcW w:w="1243" w:type="dxa"/>
            <w:noWrap/>
            <w:hideMark/>
          </w:tcPr>
          <w:p w14:paraId="3ED7B87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42.9)</w:t>
            </w:r>
          </w:p>
        </w:tc>
        <w:tc>
          <w:tcPr>
            <w:tcW w:w="1083" w:type="dxa"/>
            <w:noWrap/>
            <w:hideMark/>
          </w:tcPr>
          <w:p w14:paraId="74CD265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4.3)</w:t>
            </w:r>
          </w:p>
        </w:tc>
      </w:tr>
      <w:tr w:rsidR="004C569E" w:rsidRPr="006C7A37" w14:paraId="5DCE3B6B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7754478E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041" w:type="dxa"/>
            <w:noWrap/>
            <w:hideMark/>
          </w:tcPr>
          <w:p w14:paraId="7749FE1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6CA644D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6.7)</w:t>
            </w:r>
          </w:p>
        </w:tc>
        <w:tc>
          <w:tcPr>
            <w:tcW w:w="1083" w:type="dxa"/>
            <w:noWrap/>
            <w:hideMark/>
          </w:tcPr>
          <w:p w14:paraId="41AB259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83.3)</w:t>
            </w:r>
          </w:p>
        </w:tc>
      </w:tr>
      <w:tr w:rsidR="004C569E" w:rsidRPr="006C7A37" w14:paraId="3C17F53F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4BCA53BC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al condition</w:t>
            </w:r>
          </w:p>
        </w:tc>
        <w:tc>
          <w:tcPr>
            <w:tcW w:w="1041" w:type="dxa"/>
            <w:noWrap/>
            <w:hideMark/>
          </w:tcPr>
          <w:p w14:paraId="2BFB214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60.0)</w:t>
            </w:r>
          </w:p>
        </w:tc>
        <w:tc>
          <w:tcPr>
            <w:tcW w:w="1243" w:type="dxa"/>
            <w:noWrap/>
            <w:hideMark/>
          </w:tcPr>
          <w:p w14:paraId="5C393DD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1B0579A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40.0)</w:t>
            </w:r>
          </w:p>
        </w:tc>
      </w:tr>
      <w:tr w:rsidR="004C569E" w:rsidRPr="006C7A37" w14:paraId="69EFBB53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7E2850F8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uising, bleeding</w:t>
            </w:r>
          </w:p>
        </w:tc>
        <w:tc>
          <w:tcPr>
            <w:tcW w:w="1041" w:type="dxa"/>
            <w:noWrap/>
            <w:hideMark/>
          </w:tcPr>
          <w:p w14:paraId="6BB7273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6C67484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1083" w:type="dxa"/>
            <w:noWrap/>
            <w:hideMark/>
          </w:tcPr>
          <w:p w14:paraId="514BF48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.0)</w:t>
            </w:r>
          </w:p>
        </w:tc>
      </w:tr>
      <w:tr w:rsidR="004C569E" w:rsidRPr="006C7A37" w14:paraId="3CD4AAD6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2CF23D6A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suria</w:t>
            </w:r>
          </w:p>
        </w:tc>
        <w:tc>
          <w:tcPr>
            <w:tcW w:w="1041" w:type="dxa"/>
            <w:noWrap/>
            <w:hideMark/>
          </w:tcPr>
          <w:p w14:paraId="642AD25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3.3)</w:t>
            </w:r>
          </w:p>
        </w:tc>
        <w:tc>
          <w:tcPr>
            <w:tcW w:w="1243" w:type="dxa"/>
            <w:noWrap/>
            <w:hideMark/>
          </w:tcPr>
          <w:p w14:paraId="59D339D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175F448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66.7)</w:t>
            </w:r>
          </w:p>
        </w:tc>
      </w:tr>
      <w:tr w:rsidR="004C569E" w:rsidRPr="006C7A37" w14:paraId="754D18BF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45AAABA2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b abnormality</w:t>
            </w:r>
          </w:p>
        </w:tc>
        <w:tc>
          <w:tcPr>
            <w:tcW w:w="1041" w:type="dxa"/>
            <w:noWrap/>
            <w:hideMark/>
          </w:tcPr>
          <w:p w14:paraId="3F87422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3.3)</w:t>
            </w:r>
          </w:p>
        </w:tc>
        <w:tc>
          <w:tcPr>
            <w:tcW w:w="1243" w:type="dxa"/>
            <w:noWrap/>
            <w:hideMark/>
          </w:tcPr>
          <w:p w14:paraId="430216B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66.7)</w:t>
            </w:r>
          </w:p>
        </w:tc>
        <w:tc>
          <w:tcPr>
            <w:tcW w:w="1083" w:type="dxa"/>
            <w:noWrap/>
            <w:hideMark/>
          </w:tcPr>
          <w:p w14:paraId="422DE23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6C7A37" w14:paraId="3759CA12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29BB4861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kin condition</w:t>
            </w:r>
          </w:p>
        </w:tc>
        <w:tc>
          <w:tcPr>
            <w:tcW w:w="1041" w:type="dxa"/>
            <w:noWrap/>
            <w:hideMark/>
          </w:tcPr>
          <w:p w14:paraId="10D487C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4469D5A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2B35506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0.0)</w:t>
            </w:r>
          </w:p>
        </w:tc>
      </w:tr>
      <w:tr w:rsidR="004C569E" w:rsidRPr="006C7A37" w14:paraId="6F0B9CE5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0AA9E1CB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ymphadenopathy</w:t>
            </w:r>
          </w:p>
        </w:tc>
        <w:tc>
          <w:tcPr>
            <w:tcW w:w="1041" w:type="dxa"/>
            <w:noWrap/>
            <w:hideMark/>
          </w:tcPr>
          <w:p w14:paraId="3247E6A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0B67D668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083" w:type="dxa"/>
            <w:noWrap/>
            <w:hideMark/>
          </w:tcPr>
          <w:p w14:paraId="2999096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6C7A37" w14:paraId="604E222B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2B8EF88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ergy</w:t>
            </w:r>
          </w:p>
        </w:tc>
        <w:tc>
          <w:tcPr>
            <w:tcW w:w="1041" w:type="dxa"/>
            <w:noWrap/>
            <w:hideMark/>
          </w:tcPr>
          <w:p w14:paraId="26E105C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1A72F4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25CDB96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</w:tr>
      <w:tr w:rsidR="004C569E" w:rsidRPr="006C7A37" w14:paraId="2AAEFBF6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3081BA97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ac condition</w:t>
            </w:r>
          </w:p>
        </w:tc>
        <w:tc>
          <w:tcPr>
            <w:tcW w:w="1041" w:type="dxa"/>
            <w:noWrap/>
            <w:hideMark/>
          </w:tcPr>
          <w:p w14:paraId="7BE00D1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5D6239B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  <w:tc>
          <w:tcPr>
            <w:tcW w:w="1083" w:type="dxa"/>
            <w:noWrap/>
            <w:hideMark/>
          </w:tcPr>
          <w:p w14:paraId="1C4C002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6C7A37" w14:paraId="4D702D83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1604E8C2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041" w:type="dxa"/>
            <w:noWrap/>
            <w:hideMark/>
          </w:tcPr>
          <w:p w14:paraId="55620C8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D877DC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  <w:tc>
          <w:tcPr>
            <w:tcW w:w="1083" w:type="dxa"/>
            <w:noWrap/>
            <w:hideMark/>
          </w:tcPr>
          <w:p w14:paraId="41F0C988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6C7A37" w14:paraId="736A5CB7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638EE2E3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ye problem</w:t>
            </w:r>
          </w:p>
        </w:tc>
        <w:tc>
          <w:tcPr>
            <w:tcW w:w="1041" w:type="dxa"/>
            <w:noWrap/>
            <w:hideMark/>
          </w:tcPr>
          <w:p w14:paraId="7BA318A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3AF6622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191FC8E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</w:tr>
      <w:tr w:rsidR="004C569E" w:rsidRPr="006C7A37" w14:paraId="1638D659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5273D7C8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mp</w:t>
            </w:r>
          </w:p>
        </w:tc>
        <w:tc>
          <w:tcPr>
            <w:tcW w:w="1041" w:type="dxa"/>
            <w:noWrap/>
            <w:hideMark/>
          </w:tcPr>
          <w:p w14:paraId="412A04E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0409CA7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  <w:tc>
          <w:tcPr>
            <w:tcW w:w="1083" w:type="dxa"/>
            <w:noWrap/>
            <w:hideMark/>
          </w:tcPr>
          <w:p w14:paraId="06A8D67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6C7A37" w14:paraId="6D2B5A37" w14:textId="77777777" w:rsidTr="00060876">
        <w:trPr>
          <w:trHeight w:val="290"/>
        </w:trPr>
        <w:tc>
          <w:tcPr>
            <w:tcW w:w="2520" w:type="dxa"/>
            <w:noWrap/>
            <w:hideMark/>
          </w:tcPr>
          <w:p w14:paraId="1D83C783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orrhagia</w:t>
            </w:r>
          </w:p>
        </w:tc>
        <w:tc>
          <w:tcPr>
            <w:tcW w:w="1041" w:type="dxa"/>
            <w:noWrap/>
            <w:hideMark/>
          </w:tcPr>
          <w:p w14:paraId="6389A26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322799D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  <w:tc>
          <w:tcPr>
            <w:tcW w:w="1083" w:type="dxa"/>
            <w:noWrap/>
            <w:hideMark/>
          </w:tcPr>
          <w:p w14:paraId="344599D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6C7A37" w14:paraId="4ECF9AD9" w14:textId="77777777" w:rsidTr="00060876">
        <w:trPr>
          <w:trHeight w:val="290"/>
        </w:trPr>
        <w:tc>
          <w:tcPr>
            <w:tcW w:w="2520" w:type="dxa"/>
            <w:tcBorders>
              <w:bottom w:val="single" w:sz="4" w:space="0" w:color="auto"/>
            </w:tcBorders>
            <w:noWrap/>
            <w:hideMark/>
          </w:tcPr>
          <w:p w14:paraId="3330E804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duced feeding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7641BAD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52A9BEB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55057E6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0.0)</w:t>
            </w:r>
          </w:p>
        </w:tc>
      </w:tr>
    </w:tbl>
    <w:p w14:paraId="75EA8F10" w14:textId="77777777" w:rsidR="004C569E" w:rsidRDefault="004C569E"/>
    <w:p w14:paraId="59B7A544" w14:textId="77777777" w:rsidR="004C569E" w:rsidRDefault="004C569E"/>
    <w:p w14:paraId="003A06F2" w14:textId="77777777" w:rsidR="004C569E" w:rsidRDefault="004C569E"/>
    <w:p w14:paraId="385E9609" w14:textId="05321A46" w:rsidR="004C569E" w:rsidRDefault="004C569E" w:rsidP="004C569E">
      <w:pPr>
        <w:pStyle w:val="Caption"/>
        <w:keepNext/>
      </w:pPr>
      <w:r>
        <w:t xml:space="preserve">Table </w:t>
      </w:r>
      <w:r>
        <w:t>3</w:t>
      </w:r>
      <w:r>
        <w:t xml:space="preserve">: </w:t>
      </w:r>
      <w:r>
        <w:rPr>
          <w:noProof/>
        </w:rPr>
        <w:t xml:space="preserve"> Diagnoses by vitamin D status (row percentage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1041"/>
        <w:gridCol w:w="1243"/>
        <w:gridCol w:w="1083"/>
      </w:tblGrid>
      <w:tr w:rsidR="004C569E" w:rsidRPr="00233266" w14:paraId="2D8287E0" w14:textId="77777777" w:rsidTr="00060876">
        <w:trPr>
          <w:trHeight w:val="290"/>
        </w:trPr>
        <w:tc>
          <w:tcPr>
            <w:tcW w:w="2833" w:type="dxa"/>
            <w:tcBorders>
              <w:top w:val="single" w:sz="4" w:space="0" w:color="auto"/>
            </w:tcBorders>
            <w:noWrap/>
          </w:tcPr>
          <w:p w14:paraId="1FAEACFD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67" w:type="dxa"/>
            <w:gridSpan w:val="3"/>
            <w:tcBorders>
              <w:top w:val="single" w:sz="4" w:space="0" w:color="auto"/>
            </w:tcBorders>
            <w:noWrap/>
          </w:tcPr>
          <w:p w14:paraId="0B2F37F6" w14:textId="77777777" w:rsidR="004C569E" w:rsidRPr="00233266" w:rsidRDefault="004C569E" w:rsidP="0006087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itamin D status</w:t>
            </w:r>
          </w:p>
        </w:tc>
      </w:tr>
      <w:tr w:rsidR="004C569E" w:rsidRPr="00233266" w14:paraId="458E31EF" w14:textId="77777777" w:rsidTr="00060876">
        <w:trPr>
          <w:trHeight w:val="290"/>
        </w:trPr>
        <w:tc>
          <w:tcPr>
            <w:tcW w:w="2833" w:type="dxa"/>
            <w:noWrap/>
          </w:tcPr>
          <w:p w14:paraId="03A35600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gnosis</w:t>
            </w:r>
          </w:p>
        </w:tc>
        <w:tc>
          <w:tcPr>
            <w:tcW w:w="1041" w:type="dxa"/>
            <w:noWrap/>
          </w:tcPr>
          <w:p w14:paraId="2C26E54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eficient</w:t>
            </w:r>
          </w:p>
        </w:tc>
        <w:tc>
          <w:tcPr>
            <w:tcW w:w="1243" w:type="dxa"/>
            <w:noWrap/>
          </w:tcPr>
          <w:p w14:paraId="6B361C1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sufficient</w:t>
            </w:r>
          </w:p>
        </w:tc>
        <w:tc>
          <w:tcPr>
            <w:tcW w:w="1083" w:type="dxa"/>
            <w:noWrap/>
          </w:tcPr>
          <w:p w14:paraId="15DFCB7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fficient</w:t>
            </w:r>
          </w:p>
        </w:tc>
      </w:tr>
      <w:tr w:rsidR="004C569E" w:rsidRPr="00233266" w14:paraId="32D1AAFF" w14:textId="77777777" w:rsidTr="00060876">
        <w:trPr>
          <w:trHeight w:val="290"/>
        </w:trPr>
        <w:tc>
          <w:tcPr>
            <w:tcW w:w="2833" w:type="dxa"/>
            <w:tcBorders>
              <w:bottom w:val="single" w:sz="4" w:space="0" w:color="auto"/>
            </w:tcBorders>
            <w:noWrap/>
            <w:hideMark/>
          </w:tcPr>
          <w:p w14:paraId="7B1E682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8E813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6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FF640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8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E67D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 = 89</w:t>
            </w:r>
          </w:p>
        </w:tc>
      </w:tr>
      <w:tr w:rsidR="004C569E" w:rsidRPr="00233266" w14:paraId="73CFE090" w14:textId="77777777" w:rsidTr="00060876">
        <w:trPr>
          <w:trHeight w:val="290"/>
        </w:trPr>
        <w:tc>
          <w:tcPr>
            <w:tcW w:w="2833" w:type="dxa"/>
            <w:tcBorders>
              <w:top w:val="single" w:sz="4" w:space="0" w:color="auto"/>
            </w:tcBorders>
            <w:noWrap/>
            <w:hideMark/>
          </w:tcPr>
          <w:p w14:paraId="3099CC08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itamin D deficiency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17352F1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66.7)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6E5D4E1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33.3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0C88B68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233266" w14:paraId="4319D95C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08E6EE00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I</w:t>
            </w:r>
          </w:p>
        </w:tc>
        <w:tc>
          <w:tcPr>
            <w:tcW w:w="1041" w:type="dxa"/>
            <w:noWrap/>
            <w:hideMark/>
          </w:tcPr>
          <w:p w14:paraId="1E4528E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15.4)</w:t>
            </w:r>
          </w:p>
        </w:tc>
        <w:tc>
          <w:tcPr>
            <w:tcW w:w="1243" w:type="dxa"/>
            <w:noWrap/>
            <w:hideMark/>
          </w:tcPr>
          <w:p w14:paraId="5E3E000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1.5)</w:t>
            </w:r>
          </w:p>
        </w:tc>
        <w:tc>
          <w:tcPr>
            <w:tcW w:w="1083" w:type="dxa"/>
            <w:noWrap/>
            <w:hideMark/>
          </w:tcPr>
          <w:p w14:paraId="0B93E08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73.1)</w:t>
            </w:r>
          </w:p>
        </w:tc>
      </w:tr>
      <w:tr w:rsidR="004C569E" w:rsidRPr="00233266" w14:paraId="410B9BC5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51B48659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mb, joint pain</w:t>
            </w:r>
          </w:p>
        </w:tc>
        <w:tc>
          <w:tcPr>
            <w:tcW w:w="1041" w:type="dxa"/>
            <w:noWrap/>
            <w:hideMark/>
          </w:tcPr>
          <w:p w14:paraId="1592DBB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6.7)</w:t>
            </w:r>
          </w:p>
        </w:tc>
        <w:tc>
          <w:tcPr>
            <w:tcW w:w="1243" w:type="dxa"/>
            <w:noWrap/>
            <w:hideMark/>
          </w:tcPr>
          <w:p w14:paraId="3E0333E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55.6)</w:t>
            </w:r>
          </w:p>
        </w:tc>
        <w:tc>
          <w:tcPr>
            <w:tcW w:w="1083" w:type="dxa"/>
            <w:noWrap/>
            <w:hideMark/>
          </w:tcPr>
          <w:p w14:paraId="1BEBD308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7.8)</w:t>
            </w:r>
          </w:p>
        </w:tc>
      </w:tr>
      <w:tr w:rsidR="004C569E" w:rsidRPr="00233266" w14:paraId="467668A9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7563A171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jury/fracture</w:t>
            </w:r>
          </w:p>
        </w:tc>
        <w:tc>
          <w:tcPr>
            <w:tcW w:w="1041" w:type="dxa"/>
            <w:noWrap/>
            <w:hideMark/>
          </w:tcPr>
          <w:p w14:paraId="0A3553D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7.6)</w:t>
            </w:r>
          </w:p>
        </w:tc>
        <w:tc>
          <w:tcPr>
            <w:tcW w:w="1243" w:type="dxa"/>
            <w:noWrap/>
            <w:hideMark/>
          </w:tcPr>
          <w:p w14:paraId="3ADDB58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9.4)</w:t>
            </w:r>
          </w:p>
        </w:tc>
        <w:tc>
          <w:tcPr>
            <w:tcW w:w="1083" w:type="dxa"/>
            <w:noWrap/>
            <w:hideMark/>
          </w:tcPr>
          <w:p w14:paraId="6689906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52.9)</w:t>
            </w:r>
          </w:p>
        </w:tc>
      </w:tr>
      <w:tr w:rsidR="004C569E" w:rsidRPr="00233266" w14:paraId="3356BC23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4799E4AD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specific abdominal pain</w:t>
            </w:r>
          </w:p>
        </w:tc>
        <w:tc>
          <w:tcPr>
            <w:tcW w:w="1041" w:type="dxa"/>
            <w:noWrap/>
            <w:hideMark/>
          </w:tcPr>
          <w:p w14:paraId="75E68D0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7.7)</w:t>
            </w:r>
          </w:p>
        </w:tc>
        <w:tc>
          <w:tcPr>
            <w:tcW w:w="1243" w:type="dxa"/>
            <w:noWrap/>
            <w:hideMark/>
          </w:tcPr>
          <w:p w14:paraId="28BDFB2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61.5)</w:t>
            </w:r>
          </w:p>
        </w:tc>
        <w:tc>
          <w:tcPr>
            <w:tcW w:w="1083" w:type="dxa"/>
            <w:noWrap/>
            <w:hideMark/>
          </w:tcPr>
          <w:p w14:paraId="1B58A8F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30.8)</w:t>
            </w:r>
          </w:p>
        </w:tc>
      </w:tr>
      <w:tr w:rsidR="004C569E" w:rsidRPr="00233266" w14:paraId="6BBB2DE8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217C4B3B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041" w:type="dxa"/>
            <w:noWrap/>
            <w:hideMark/>
          </w:tcPr>
          <w:p w14:paraId="385ED8F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9B6875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50.0)</w:t>
            </w:r>
          </w:p>
        </w:tc>
        <w:tc>
          <w:tcPr>
            <w:tcW w:w="1083" w:type="dxa"/>
            <w:noWrap/>
            <w:hideMark/>
          </w:tcPr>
          <w:p w14:paraId="5A723DD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50.0)</w:t>
            </w:r>
          </w:p>
        </w:tc>
      </w:tr>
      <w:tr w:rsidR="004C569E" w:rsidRPr="00233266" w14:paraId="65F5C552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06DCFE18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ron deficiency anaemia</w:t>
            </w:r>
          </w:p>
        </w:tc>
        <w:tc>
          <w:tcPr>
            <w:tcW w:w="1041" w:type="dxa"/>
            <w:noWrap/>
            <w:hideMark/>
          </w:tcPr>
          <w:p w14:paraId="670C85E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27.3)</w:t>
            </w:r>
          </w:p>
        </w:tc>
        <w:tc>
          <w:tcPr>
            <w:tcW w:w="1243" w:type="dxa"/>
            <w:noWrap/>
            <w:hideMark/>
          </w:tcPr>
          <w:p w14:paraId="6679EF0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54.5)</w:t>
            </w:r>
          </w:p>
        </w:tc>
        <w:tc>
          <w:tcPr>
            <w:tcW w:w="1083" w:type="dxa"/>
            <w:noWrap/>
            <w:hideMark/>
          </w:tcPr>
          <w:p w14:paraId="6ED46A0F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8.2)</w:t>
            </w:r>
          </w:p>
        </w:tc>
      </w:tr>
      <w:tr w:rsidR="004C569E" w:rsidRPr="00233266" w14:paraId="1E2BAF07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209FCF01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nal condition</w:t>
            </w:r>
          </w:p>
        </w:tc>
        <w:tc>
          <w:tcPr>
            <w:tcW w:w="1041" w:type="dxa"/>
            <w:noWrap/>
            <w:hideMark/>
          </w:tcPr>
          <w:p w14:paraId="2DD528A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50.0)</w:t>
            </w:r>
          </w:p>
        </w:tc>
        <w:tc>
          <w:tcPr>
            <w:tcW w:w="1243" w:type="dxa"/>
            <w:noWrap/>
            <w:hideMark/>
          </w:tcPr>
          <w:p w14:paraId="6584D5C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0.0)</w:t>
            </w:r>
          </w:p>
        </w:tc>
        <w:tc>
          <w:tcPr>
            <w:tcW w:w="1083" w:type="dxa"/>
            <w:noWrap/>
            <w:hideMark/>
          </w:tcPr>
          <w:p w14:paraId="340AD21F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40.0)</w:t>
            </w:r>
          </w:p>
        </w:tc>
      </w:tr>
      <w:tr w:rsidR="004C569E" w:rsidRPr="00233266" w14:paraId="523D46A2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0CE66920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astroenteritis</w:t>
            </w:r>
          </w:p>
        </w:tc>
        <w:tc>
          <w:tcPr>
            <w:tcW w:w="1041" w:type="dxa"/>
            <w:noWrap/>
            <w:hideMark/>
          </w:tcPr>
          <w:p w14:paraId="7E5BB25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6.7)</w:t>
            </w:r>
          </w:p>
        </w:tc>
        <w:tc>
          <w:tcPr>
            <w:tcW w:w="1243" w:type="dxa"/>
            <w:noWrap/>
            <w:hideMark/>
          </w:tcPr>
          <w:p w14:paraId="1ED5728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16.7)</w:t>
            </w:r>
          </w:p>
        </w:tc>
        <w:tc>
          <w:tcPr>
            <w:tcW w:w="1083" w:type="dxa"/>
            <w:noWrap/>
            <w:hideMark/>
          </w:tcPr>
          <w:p w14:paraId="7D982E8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66.7)</w:t>
            </w:r>
          </w:p>
        </w:tc>
      </w:tr>
      <w:tr w:rsidR="004C569E" w:rsidRPr="00233266" w14:paraId="001F765E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13CB9609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MS TS</w:t>
            </w:r>
          </w:p>
        </w:tc>
        <w:tc>
          <w:tcPr>
            <w:tcW w:w="1041" w:type="dxa"/>
            <w:noWrap/>
            <w:hideMark/>
          </w:tcPr>
          <w:p w14:paraId="0447A14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50.0)</w:t>
            </w:r>
          </w:p>
        </w:tc>
        <w:tc>
          <w:tcPr>
            <w:tcW w:w="1243" w:type="dxa"/>
            <w:noWrap/>
            <w:hideMark/>
          </w:tcPr>
          <w:p w14:paraId="4B03CC2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50.0)</w:t>
            </w:r>
          </w:p>
        </w:tc>
        <w:tc>
          <w:tcPr>
            <w:tcW w:w="1083" w:type="dxa"/>
            <w:noWrap/>
            <w:hideMark/>
          </w:tcPr>
          <w:p w14:paraId="6BBB00E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233266" w14:paraId="3A2BA212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520CA7C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Transient synovitis</w:t>
            </w:r>
          </w:p>
        </w:tc>
        <w:tc>
          <w:tcPr>
            <w:tcW w:w="1041" w:type="dxa"/>
            <w:noWrap/>
            <w:hideMark/>
          </w:tcPr>
          <w:p w14:paraId="4A8D368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33.3)</w:t>
            </w:r>
          </w:p>
        </w:tc>
        <w:tc>
          <w:tcPr>
            <w:tcW w:w="1243" w:type="dxa"/>
            <w:noWrap/>
            <w:hideMark/>
          </w:tcPr>
          <w:p w14:paraId="26722BA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33.3)</w:t>
            </w:r>
          </w:p>
        </w:tc>
        <w:tc>
          <w:tcPr>
            <w:tcW w:w="1083" w:type="dxa"/>
            <w:noWrap/>
            <w:hideMark/>
          </w:tcPr>
          <w:p w14:paraId="0502094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33.3)</w:t>
            </w:r>
          </w:p>
        </w:tc>
      </w:tr>
      <w:tr w:rsidR="004C569E" w:rsidRPr="00233266" w14:paraId="612C77FC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36F550E0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1041" w:type="dxa"/>
            <w:noWrap/>
            <w:hideMark/>
          </w:tcPr>
          <w:p w14:paraId="7C2C6E0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0.0)</w:t>
            </w:r>
          </w:p>
        </w:tc>
        <w:tc>
          <w:tcPr>
            <w:tcW w:w="1243" w:type="dxa"/>
            <w:noWrap/>
            <w:hideMark/>
          </w:tcPr>
          <w:p w14:paraId="4F85D56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40.0)</w:t>
            </w:r>
          </w:p>
        </w:tc>
        <w:tc>
          <w:tcPr>
            <w:tcW w:w="1083" w:type="dxa"/>
            <w:noWrap/>
            <w:hideMark/>
          </w:tcPr>
          <w:p w14:paraId="5C59194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40.0)</w:t>
            </w:r>
          </w:p>
        </w:tc>
      </w:tr>
      <w:tr w:rsidR="004C569E" w:rsidRPr="00233266" w14:paraId="50AE25E4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0203F6A9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developmental condition</w:t>
            </w:r>
          </w:p>
        </w:tc>
        <w:tc>
          <w:tcPr>
            <w:tcW w:w="1041" w:type="dxa"/>
            <w:noWrap/>
            <w:hideMark/>
          </w:tcPr>
          <w:p w14:paraId="6D1A6B6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0.0)</w:t>
            </w:r>
          </w:p>
        </w:tc>
        <w:tc>
          <w:tcPr>
            <w:tcW w:w="1243" w:type="dxa"/>
            <w:noWrap/>
            <w:hideMark/>
          </w:tcPr>
          <w:p w14:paraId="2996A57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0.0)</w:t>
            </w:r>
          </w:p>
        </w:tc>
        <w:tc>
          <w:tcPr>
            <w:tcW w:w="1083" w:type="dxa"/>
            <w:noWrap/>
            <w:hideMark/>
          </w:tcPr>
          <w:p w14:paraId="1355767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60.0)</w:t>
            </w:r>
          </w:p>
        </w:tc>
      </w:tr>
      <w:tr w:rsidR="004C569E" w:rsidRPr="00233266" w14:paraId="44BEC45F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43F08F4B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endicitis</w:t>
            </w:r>
          </w:p>
        </w:tc>
        <w:tc>
          <w:tcPr>
            <w:tcW w:w="1041" w:type="dxa"/>
            <w:noWrap/>
            <w:hideMark/>
          </w:tcPr>
          <w:p w14:paraId="7EB6068F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1243" w:type="dxa"/>
            <w:noWrap/>
            <w:hideMark/>
          </w:tcPr>
          <w:p w14:paraId="2826A5B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1083" w:type="dxa"/>
            <w:noWrap/>
            <w:hideMark/>
          </w:tcPr>
          <w:p w14:paraId="6DB1455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.0)</w:t>
            </w:r>
          </w:p>
        </w:tc>
      </w:tr>
      <w:tr w:rsidR="004C569E" w:rsidRPr="00233266" w14:paraId="64B63BEA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65804434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041" w:type="dxa"/>
            <w:noWrap/>
            <w:hideMark/>
          </w:tcPr>
          <w:p w14:paraId="04C57AF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70B748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.0)</w:t>
            </w:r>
          </w:p>
        </w:tc>
        <w:tc>
          <w:tcPr>
            <w:tcW w:w="1083" w:type="dxa"/>
            <w:noWrap/>
            <w:hideMark/>
          </w:tcPr>
          <w:p w14:paraId="7D814EB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.0)</w:t>
            </w:r>
          </w:p>
        </w:tc>
      </w:tr>
      <w:tr w:rsidR="004C569E" w:rsidRPr="00233266" w14:paraId="737F6B01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3E257412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pilepsy</w:t>
            </w:r>
          </w:p>
        </w:tc>
        <w:tc>
          <w:tcPr>
            <w:tcW w:w="1041" w:type="dxa"/>
            <w:noWrap/>
            <w:hideMark/>
          </w:tcPr>
          <w:p w14:paraId="3DE2BE3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1243" w:type="dxa"/>
            <w:noWrap/>
            <w:hideMark/>
          </w:tcPr>
          <w:p w14:paraId="3EA912F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25.0)</w:t>
            </w:r>
          </w:p>
        </w:tc>
        <w:tc>
          <w:tcPr>
            <w:tcW w:w="1083" w:type="dxa"/>
            <w:noWrap/>
            <w:hideMark/>
          </w:tcPr>
          <w:p w14:paraId="774A2BC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50.0)</w:t>
            </w:r>
          </w:p>
        </w:tc>
      </w:tr>
      <w:tr w:rsidR="004C569E" w:rsidRPr="00233266" w14:paraId="427F0B5C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7A38F83A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diac condition</w:t>
            </w:r>
          </w:p>
        </w:tc>
        <w:tc>
          <w:tcPr>
            <w:tcW w:w="1041" w:type="dxa"/>
            <w:noWrap/>
            <w:hideMark/>
          </w:tcPr>
          <w:p w14:paraId="7697B47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34F2382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0.0)</w:t>
            </w:r>
          </w:p>
        </w:tc>
        <w:tc>
          <w:tcPr>
            <w:tcW w:w="1083" w:type="dxa"/>
            <w:noWrap/>
            <w:hideMark/>
          </w:tcPr>
          <w:p w14:paraId="4B60252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233266" w14:paraId="59EC4ABA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1EE3A45C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oint infection</w:t>
            </w:r>
          </w:p>
        </w:tc>
        <w:tc>
          <w:tcPr>
            <w:tcW w:w="1041" w:type="dxa"/>
            <w:noWrap/>
            <w:hideMark/>
          </w:tcPr>
          <w:p w14:paraId="1E25326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3.3)</w:t>
            </w:r>
          </w:p>
        </w:tc>
        <w:tc>
          <w:tcPr>
            <w:tcW w:w="1243" w:type="dxa"/>
            <w:noWrap/>
            <w:hideMark/>
          </w:tcPr>
          <w:p w14:paraId="140AFF6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3.3)</w:t>
            </w:r>
          </w:p>
        </w:tc>
        <w:tc>
          <w:tcPr>
            <w:tcW w:w="1083" w:type="dxa"/>
            <w:noWrap/>
            <w:hideMark/>
          </w:tcPr>
          <w:p w14:paraId="04F5849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33.3)</w:t>
            </w:r>
          </w:p>
        </w:tc>
      </w:tr>
      <w:tr w:rsidR="004C569E" w:rsidRPr="00233266" w14:paraId="6DC7B4B3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58FBB269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wasaki disease</w:t>
            </w:r>
          </w:p>
        </w:tc>
        <w:tc>
          <w:tcPr>
            <w:tcW w:w="1041" w:type="dxa"/>
            <w:noWrap/>
            <w:hideMark/>
          </w:tcPr>
          <w:p w14:paraId="4AF8551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33E613C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1C907AE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00.0)</w:t>
            </w:r>
          </w:p>
        </w:tc>
      </w:tr>
      <w:tr w:rsidR="004C569E" w:rsidRPr="00233266" w14:paraId="2665151A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216C2D7E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hn's disease</w:t>
            </w:r>
          </w:p>
        </w:tc>
        <w:tc>
          <w:tcPr>
            <w:tcW w:w="1041" w:type="dxa"/>
            <w:noWrap/>
            <w:hideMark/>
          </w:tcPr>
          <w:p w14:paraId="4E19F4F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54D89348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083" w:type="dxa"/>
            <w:noWrap/>
            <w:hideMark/>
          </w:tcPr>
          <w:p w14:paraId="1397174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233266" w14:paraId="1248647B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0EE74829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zema</w:t>
            </w:r>
          </w:p>
        </w:tc>
        <w:tc>
          <w:tcPr>
            <w:tcW w:w="1041" w:type="dxa"/>
            <w:noWrap/>
            <w:hideMark/>
          </w:tcPr>
          <w:p w14:paraId="59C80BD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6A7ADA6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083" w:type="dxa"/>
            <w:noWrap/>
            <w:hideMark/>
          </w:tcPr>
          <w:p w14:paraId="061943B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233266" w14:paraId="44F5F498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7E438CB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ypocalcaemia</w:t>
            </w:r>
          </w:p>
        </w:tc>
        <w:tc>
          <w:tcPr>
            <w:tcW w:w="1041" w:type="dxa"/>
            <w:noWrap/>
            <w:hideMark/>
          </w:tcPr>
          <w:p w14:paraId="007A0DA5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243" w:type="dxa"/>
            <w:noWrap/>
            <w:hideMark/>
          </w:tcPr>
          <w:p w14:paraId="656A193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3256BF4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233266" w14:paraId="70577366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2AB53C38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ected eczema</w:t>
            </w:r>
          </w:p>
        </w:tc>
        <w:tc>
          <w:tcPr>
            <w:tcW w:w="1041" w:type="dxa"/>
            <w:noWrap/>
            <w:hideMark/>
          </w:tcPr>
          <w:p w14:paraId="05D3F163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EE0098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63DB54F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0.0)</w:t>
            </w:r>
          </w:p>
        </w:tc>
      </w:tr>
      <w:tr w:rsidR="004C569E" w:rsidRPr="00233266" w14:paraId="3C36B4E7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65F310EE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norrhagia</w:t>
            </w:r>
          </w:p>
        </w:tc>
        <w:tc>
          <w:tcPr>
            <w:tcW w:w="1041" w:type="dxa"/>
            <w:noWrap/>
            <w:hideMark/>
          </w:tcPr>
          <w:p w14:paraId="38DD647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064C3B6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0.0)</w:t>
            </w:r>
          </w:p>
        </w:tc>
        <w:tc>
          <w:tcPr>
            <w:tcW w:w="1083" w:type="dxa"/>
            <w:noWrap/>
            <w:hideMark/>
          </w:tcPr>
          <w:p w14:paraId="54B4EEB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233266" w14:paraId="2087850E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19C6D444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specific neurological</w:t>
            </w:r>
          </w:p>
        </w:tc>
        <w:tc>
          <w:tcPr>
            <w:tcW w:w="1041" w:type="dxa"/>
            <w:noWrap/>
            <w:hideMark/>
          </w:tcPr>
          <w:p w14:paraId="7BCA001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0F71F52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21D5C23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0.0)</w:t>
            </w:r>
          </w:p>
        </w:tc>
      </w:tr>
      <w:tr w:rsidR="004C569E" w:rsidRPr="00233266" w14:paraId="44C492F6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0A0826DB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lpitations</w:t>
            </w:r>
          </w:p>
        </w:tc>
        <w:tc>
          <w:tcPr>
            <w:tcW w:w="1041" w:type="dxa"/>
            <w:noWrap/>
            <w:hideMark/>
          </w:tcPr>
          <w:p w14:paraId="75C75EF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7C925D60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161528A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0.0)</w:t>
            </w:r>
          </w:p>
        </w:tc>
      </w:tr>
      <w:tr w:rsidR="004C569E" w:rsidRPr="00233266" w14:paraId="08C45214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4446C57A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thes disease</w:t>
            </w:r>
          </w:p>
        </w:tc>
        <w:tc>
          <w:tcPr>
            <w:tcW w:w="1041" w:type="dxa"/>
            <w:noWrap/>
            <w:hideMark/>
          </w:tcPr>
          <w:p w14:paraId="6A12B88D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243" w:type="dxa"/>
            <w:noWrap/>
            <w:hideMark/>
          </w:tcPr>
          <w:p w14:paraId="6B3EF44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noWrap/>
            <w:hideMark/>
          </w:tcPr>
          <w:p w14:paraId="692D4531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233266" w14:paraId="3C065773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6E8D849B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heumatology condition</w:t>
            </w:r>
          </w:p>
        </w:tc>
        <w:tc>
          <w:tcPr>
            <w:tcW w:w="1041" w:type="dxa"/>
            <w:noWrap/>
            <w:hideMark/>
          </w:tcPr>
          <w:p w14:paraId="4625291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1AA732A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083" w:type="dxa"/>
            <w:noWrap/>
            <w:hideMark/>
          </w:tcPr>
          <w:p w14:paraId="1B4EE07A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233266" w14:paraId="6425985D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5A55BA48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sis</w:t>
            </w:r>
          </w:p>
        </w:tc>
        <w:tc>
          <w:tcPr>
            <w:tcW w:w="1041" w:type="dxa"/>
            <w:noWrap/>
            <w:hideMark/>
          </w:tcPr>
          <w:p w14:paraId="25D83E6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243" w:type="dxa"/>
            <w:noWrap/>
            <w:hideMark/>
          </w:tcPr>
          <w:p w14:paraId="73DE3AD2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083" w:type="dxa"/>
            <w:noWrap/>
            <w:hideMark/>
          </w:tcPr>
          <w:p w14:paraId="2F8388D8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233266" w14:paraId="4045AE0F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11531615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FE</w:t>
            </w:r>
          </w:p>
        </w:tc>
        <w:tc>
          <w:tcPr>
            <w:tcW w:w="1041" w:type="dxa"/>
            <w:noWrap/>
            <w:hideMark/>
          </w:tcPr>
          <w:p w14:paraId="3B82E57E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27AADFA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  <w:tc>
          <w:tcPr>
            <w:tcW w:w="1083" w:type="dxa"/>
            <w:noWrap/>
            <w:hideMark/>
          </w:tcPr>
          <w:p w14:paraId="6152CB14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(50.0)</w:t>
            </w:r>
          </w:p>
        </w:tc>
      </w:tr>
      <w:tr w:rsidR="004C569E" w:rsidRPr="00233266" w14:paraId="13E22D97" w14:textId="77777777" w:rsidTr="00060876">
        <w:trPr>
          <w:trHeight w:val="290"/>
        </w:trPr>
        <w:tc>
          <w:tcPr>
            <w:tcW w:w="2833" w:type="dxa"/>
            <w:noWrap/>
            <w:hideMark/>
          </w:tcPr>
          <w:p w14:paraId="4C334F96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mour</w:t>
            </w:r>
          </w:p>
        </w:tc>
        <w:tc>
          <w:tcPr>
            <w:tcW w:w="1041" w:type="dxa"/>
            <w:noWrap/>
            <w:hideMark/>
          </w:tcPr>
          <w:p w14:paraId="67811B0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noWrap/>
            <w:hideMark/>
          </w:tcPr>
          <w:p w14:paraId="5EF71789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0.0)</w:t>
            </w:r>
          </w:p>
        </w:tc>
        <w:tc>
          <w:tcPr>
            <w:tcW w:w="1083" w:type="dxa"/>
            <w:noWrap/>
            <w:hideMark/>
          </w:tcPr>
          <w:p w14:paraId="484ED8DB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4C569E" w:rsidRPr="00233266" w14:paraId="435D2DB6" w14:textId="77777777" w:rsidTr="00060876">
        <w:trPr>
          <w:trHeight w:val="290"/>
        </w:trPr>
        <w:tc>
          <w:tcPr>
            <w:tcW w:w="2833" w:type="dxa"/>
            <w:tcBorders>
              <w:bottom w:val="single" w:sz="4" w:space="0" w:color="auto"/>
            </w:tcBorders>
            <w:noWrap/>
            <w:hideMark/>
          </w:tcPr>
          <w:p w14:paraId="66FBC023" w14:textId="77777777" w:rsidR="004C569E" w:rsidRPr="00233266" w:rsidRDefault="004C569E" w:rsidP="000608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asovagal syncop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noWrap/>
            <w:hideMark/>
          </w:tcPr>
          <w:p w14:paraId="6306E717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1ADC382C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0D63A928" w14:textId="77777777" w:rsidR="004C569E" w:rsidRPr="00233266" w:rsidRDefault="004C569E" w:rsidP="0006087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3326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0.0)</w:t>
            </w:r>
          </w:p>
        </w:tc>
      </w:tr>
    </w:tbl>
    <w:p w14:paraId="68AF7236" w14:textId="77777777" w:rsidR="004C569E" w:rsidRDefault="004C569E" w:rsidP="004C569E">
      <w:pPr>
        <w:pStyle w:val="NoSpacing"/>
      </w:pPr>
      <w:r w:rsidRPr="00233266">
        <w:rPr>
          <w:sz w:val="20"/>
          <w:szCs w:val="20"/>
        </w:rPr>
        <w:t>27 diagnos</w:t>
      </w:r>
      <w:r>
        <w:rPr>
          <w:sz w:val="20"/>
          <w:szCs w:val="20"/>
        </w:rPr>
        <w:t>is groupings</w:t>
      </w:r>
      <w:r w:rsidRPr="00233266">
        <w:rPr>
          <w:sz w:val="20"/>
          <w:szCs w:val="20"/>
        </w:rPr>
        <w:t xml:space="preserve"> with only 1 observation have been removed from the table</w:t>
      </w:r>
    </w:p>
    <w:p w14:paraId="277B1843" w14:textId="77777777" w:rsidR="004C569E" w:rsidRDefault="004C569E"/>
    <w:sectPr w:rsidR="004C5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9E"/>
    <w:rsid w:val="00016A0E"/>
    <w:rsid w:val="00027B65"/>
    <w:rsid w:val="0003560A"/>
    <w:rsid w:val="0004026C"/>
    <w:rsid w:val="00052E3A"/>
    <w:rsid w:val="000A7A94"/>
    <w:rsid w:val="000C58D4"/>
    <w:rsid w:val="000E6103"/>
    <w:rsid w:val="000F0B3E"/>
    <w:rsid w:val="00107D61"/>
    <w:rsid w:val="00112369"/>
    <w:rsid w:val="001139CD"/>
    <w:rsid w:val="001153EB"/>
    <w:rsid w:val="001509E1"/>
    <w:rsid w:val="0015149A"/>
    <w:rsid w:val="00165F49"/>
    <w:rsid w:val="00174410"/>
    <w:rsid w:val="001B0993"/>
    <w:rsid w:val="001B605F"/>
    <w:rsid w:val="001F1375"/>
    <w:rsid w:val="002031C8"/>
    <w:rsid w:val="0021336C"/>
    <w:rsid w:val="00220B74"/>
    <w:rsid w:val="00222F6D"/>
    <w:rsid w:val="0023412A"/>
    <w:rsid w:val="00236C8B"/>
    <w:rsid w:val="0024442A"/>
    <w:rsid w:val="00244EA0"/>
    <w:rsid w:val="00245CB6"/>
    <w:rsid w:val="002616FF"/>
    <w:rsid w:val="00261F37"/>
    <w:rsid w:val="00272DB3"/>
    <w:rsid w:val="002B6B7C"/>
    <w:rsid w:val="002D0FDD"/>
    <w:rsid w:val="002D43EB"/>
    <w:rsid w:val="002F2A8F"/>
    <w:rsid w:val="002F4DAD"/>
    <w:rsid w:val="002F7772"/>
    <w:rsid w:val="00333F48"/>
    <w:rsid w:val="00347B4D"/>
    <w:rsid w:val="0036046C"/>
    <w:rsid w:val="003A3F9F"/>
    <w:rsid w:val="003A4EA1"/>
    <w:rsid w:val="003A73BB"/>
    <w:rsid w:val="003B2881"/>
    <w:rsid w:val="003B67D9"/>
    <w:rsid w:val="003B7C46"/>
    <w:rsid w:val="003C47B5"/>
    <w:rsid w:val="003F5DDA"/>
    <w:rsid w:val="00400445"/>
    <w:rsid w:val="00422A33"/>
    <w:rsid w:val="00423778"/>
    <w:rsid w:val="00430B72"/>
    <w:rsid w:val="00453AB9"/>
    <w:rsid w:val="004866E4"/>
    <w:rsid w:val="004A79F0"/>
    <w:rsid w:val="004B2914"/>
    <w:rsid w:val="004B7061"/>
    <w:rsid w:val="004C1937"/>
    <w:rsid w:val="004C23AC"/>
    <w:rsid w:val="004C569E"/>
    <w:rsid w:val="004D4D01"/>
    <w:rsid w:val="004F0CC8"/>
    <w:rsid w:val="004F5BFD"/>
    <w:rsid w:val="00500679"/>
    <w:rsid w:val="0050423C"/>
    <w:rsid w:val="00517120"/>
    <w:rsid w:val="00522DC7"/>
    <w:rsid w:val="005242AF"/>
    <w:rsid w:val="00533E13"/>
    <w:rsid w:val="00536E9D"/>
    <w:rsid w:val="00540650"/>
    <w:rsid w:val="0054472D"/>
    <w:rsid w:val="00556584"/>
    <w:rsid w:val="00560577"/>
    <w:rsid w:val="005815C3"/>
    <w:rsid w:val="00587BDC"/>
    <w:rsid w:val="0059176F"/>
    <w:rsid w:val="005A5A74"/>
    <w:rsid w:val="005A61C6"/>
    <w:rsid w:val="005C4B0F"/>
    <w:rsid w:val="005F7FB3"/>
    <w:rsid w:val="00605EFB"/>
    <w:rsid w:val="006176BE"/>
    <w:rsid w:val="00633356"/>
    <w:rsid w:val="00641282"/>
    <w:rsid w:val="00646030"/>
    <w:rsid w:val="00652EF5"/>
    <w:rsid w:val="00662018"/>
    <w:rsid w:val="00662EBA"/>
    <w:rsid w:val="00663762"/>
    <w:rsid w:val="00664EFD"/>
    <w:rsid w:val="00677FBD"/>
    <w:rsid w:val="00697F91"/>
    <w:rsid w:val="006B6EC8"/>
    <w:rsid w:val="006B77B3"/>
    <w:rsid w:val="006F4F30"/>
    <w:rsid w:val="00700D62"/>
    <w:rsid w:val="0070512A"/>
    <w:rsid w:val="007100D4"/>
    <w:rsid w:val="007128D7"/>
    <w:rsid w:val="007204B5"/>
    <w:rsid w:val="007340E4"/>
    <w:rsid w:val="00756FDE"/>
    <w:rsid w:val="007711CD"/>
    <w:rsid w:val="00786D53"/>
    <w:rsid w:val="007C4837"/>
    <w:rsid w:val="007D709E"/>
    <w:rsid w:val="007E53F0"/>
    <w:rsid w:val="007F19A4"/>
    <w:rsid w:val="007F4F01"/>
    <w:rsid w:val="007F59AE"/>
    <w:rsid w:val="0080200E"/>
    <w:rsid w:val="0083405B"/>
    <w:rsid w:val="00855537"/>
    <w:rsid w:val="0085681B"/>
    <w:rsid w:val="00857538"/>
    <w:rsid w:val="00860AF2"/>
    <w:rsid w:val="00871EC3"/>
    <w:rsid w:val="00872410"/>
    <w:rsid w:val="00873A16"/>
    <w:rsid w:val="00883EF7"/>
    <w:rsid w:val="00886B04"/>
    <w:rsid w:val="008928A1"/>
    <w:rsid w:val="00896237"/>
    <w:rsid w:val="008A698E"/>
    <w:rsid w:val="008B1A61"/>
    <w:rsid w:val="008B71A1"/>
    <w:rsid w:val="008C1411"/>
    <w:rsid w:val="008D0994"/>
    <w:rsid w:val="008D52AE"/>
    <w:rsid w:val="008D5333"/>
    <w:rsid w:val="008D5A19"/>
    <w:rsid w:val="008E23AD"/>
    <w:rsid w:val="008E54FD"/>
    <w:rsid w:val="008F0210"/>
    <w:rsid w:val="008F16F2"/>
    <w:rsid w:val="008F41DD"/>
    <w:rsid w:val="008F6A38"/>
    <w:rsid w:val="00913997"/>
    <w:rsid w:val="00915DFB"/>
    <w:rsid w:val="00923013"/>
    <w:rsid w:val="00923872"/>
    <w:rsid w:val="00925AA8"/>
    <w:rsid w:val="00926ACE"/>
    <w:rsid w:val="00956888"/>
    <w:rsid w:val="009633A6"/>
    <w:rsid w:val="00963439"/>
    <w:rsid w:val="00966DB3"/>
    <w:rsid w:val="0097225F"/>
    <w:rsid w:val="00980B68"/>
    <w:rsid w:val="009A2740"/>
    <w:rsid w:val="009C27C1"/>
    <w:rsid w:val="009D46B0"/>
    <w:rsid w:val="009D6892"/>
    <w:rsid w:val="009E3B29"/>
    <w:rsid w:val="00A03165"/>
    <w:rsid w:val="00A07D1D"/>
    <w:rsid w:val="00A14C29"/>
    <w:rsid w:val="00A229EE"/>
    <w:rsid w:val="00A3099A"/>
    <w:rsid w:val="00A30D46"/>
    <w:rsid w:val="00A312E5"/>
    <w:rsid w:val="00A41CC7"/>
    <w:rsid w:val="00A46956"/>
    <w:rsid w:val="00A46F2A"/>
    <w:rsid w:val="00A50D8A"/>
    <w:rsid w:val="00A7278B"/>
    <w:rsid w:val="00A73D4D"/>
    <w:rsid w:val="00A930FE"/>
    <w:rsid w:val="00AD076D"/>
    <w:rsid w:val="00AE233E"/>
    <w:rsid w:val="00AE2E13"/>
    <w:rsid w:val="00B001D4"/>
    <w:rsid w:val="00B04482"/>
    <w:rsid w:val="00B33D38"/>
    <w:rsid w:val="00B40DC4"/>
    <w:rsid w:val="00B40E5F"/>
    <w:rsid w:val="00B53D50"/>
    <w:rsid w:val="00B665E8"/>
    <w:rsid w:val="00B93F3F"/>
    <w:rsid w:val="00B96855"/>
    <w:rsid w:val="00BA438F"/>
    <w:rsid w:val="00BB0EF6"/>
    <w:rsid w:val="00BB53C2"/>
    <w:rsid w:val="00BB5B98"/>
    <w:rsid w:val="00BC2BE0"/>
    <w:rsid w:val="00BD5761"/>
    <w:rsid w:val="00BF0E09"/>
    <w:rsid w:val="00C0452C"/>
    <w:rsid w:val="00C13E54"/>
    <w:rsid w:val="00C16814"/>
    <w:rsid w:val="00C20704"/>
    <w:rsid w:val="00C22B37"/>
    <w:rsid w:val="00C26D17"/>
    <w:rsid w:val="00C3410A"/>
    <w:rsid w:val="00C37516"/>
    <w:rsid w:val="00C42C98"/>
    <w:rsid w:val="00C505C6"/>
    <w:rsid w:val="00C50A53"/>
    <w:rsid w:val="00C5334D"/>
    <w:rsid w:val="00C55CF1"/>
    <w:rsid w:val="00C57CC3"/>
    <w:rsid w:val="00C717D3"/>
    <w:rsid w:val="00C74279"/>
    <w:rsid w:val="00C750B7"/>
    <w:rsid w:val="00C752F0"/>
    <w:rsid w:val="00C85E28"/>
    <w:rsid w:val="00C86546"/>
    <w:rsid w:val="00C87D19"/>
    <w:rsid w:val="00C9099C"/>
    <w:rsid w:val="00CA277A"/>
    <w:rsid w:val="00CA59D1"/>
    <w:rsid w:val="00CB1F1E"/>
    <w:rsid w:val="00CB7E57"/>
    <w:rsid w:val="00CD5115"/>
    <w:rsid w:val="00CD592A"/>
    <w:rsid w:val="00CD6495"/>
    <w:rsid w:val="00CE0882"/>
    <w:rsid w:val="00CF1F5F"/>
    <w:rsid w:val="00D0312D"/>
    <w:rsid w:val="00D12FFA"/>
    <w:rsid w:val="00D16E19"/>
    <w:rsid w:val="00D22A66"/>
    <w:rsid w:val="00D32319"/>
    <w:rsid w:val="00D46CDB"/>
    <w:rsid w:val="00D52124"/>
    <w:rsid w:val="00D53CA9"/>
    <w:rsid w:val="00D7063E"/>
    <w:rsid w:val="00D71CD2"/>
    <w:rsid w:val="00D97A47"/>
    <w:rsid w:val="00DA2B46"/>
    <w:rsid w:val="00DE3F61"/>
    <w:rsid w:val="00DE5DEC"/>
    <w:rsid w:val="00E32837"/>
    <w:rsid w:val="00E3503E"/>
    <w:rsid w:val="00E358C5"/>
    <w:rsid w:val="00E50629"/>
    <w:rsid w:val="00E75F31"/>
    <w:rsid w:val="00E82C52"/>
    <w:rsid w:val="00E8461D"/>
    <w:rsid w:val="00E92109"/>
    <w:rsid w:val="00E96819"/>
    <w:rsid w:val="00EB51A5"/>
    <w:rsid w:val="00EE01B8"/>
    <w:rsid w:val="00EE5CB0"/>
    <w:rsid w:val="00EE6D8E"/>
    <w:rsid w:val="00EF433F"/>
    <w:rsid w:val="00F119A7"/>
    <w:rsid w:val="00F1229B"/>
    <w:rsid w:val="00F1262F"/>
    <w:rsid w:val="00F31C58"/>
    <w:rsid w:val="00F320B9"/>
    <w:rsid w:val="00F41C8D"/>
    <w:rsid w:val="00F56386"/>
    <w:rsid w:val="00F56CF7"/>
    <w:rsid w:val="00F70B4C"/>
    <w:rsid w:val="00F727C0"/>
    <w:rsid w:val="00F95184"/>
    <w:rsid w:val="00FA142E"/>
    <w:rsid w:val="00FA176D"/>
    <w:rsid w:val="00FC2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627B5"/>
  <w15:chartTrackingRefBased/>
  <w15:docId w15:val="{86CC0D1B-1999-6E46-BCAC-3F6658DD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6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6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6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6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6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5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6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5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6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5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5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69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C569E"/>
    <w:rPr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C569E"/>
    <w:pPr>
      <w:spacing w:after="200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Heading10">
    <w:name w:val="Heading 10"/>
    <w:basedOn w:val="Normal"/>
    <w:link w:val="Heading10Char"/>
    <w:qFormat/>
    <w:rsid w:val="004C569E"/>
    <w:pPr>
      <w:spacing w:after="160" w:line="259" w:lineRule="auto"/>
    </w:pPr>
    <w:rPr>
      <w:b/>
      <w:bCs/>
      <w:kern w:val="0"/>
      <w:sz w:val="22"/>
      <w:szCs w:val="22"/>
      <w:u w:val="single"/>
      <w14:ligatures w14:val="none"/>
    </w:rPr>
  </w:style>
  <w:style w:type="character" w:customStyle="1" w:styleId="Heading10Char">
    <w:name w:val="Heading 10 Char"/>
    <w:basedOn w:val="DefaultParagraphFont"/>
    <w:link w:val="Heading10"/>
    <w:rsid w:val="004C569E"/>
    <w:rPr>
      <w:b/>
      <w:bCs/>
      <w:kern w:val="0"/>
      <w:sz w:val="22"/>
      <w:szCs w:val="22"/>
      <w:u w:val="single"/>
      <w14:ligatures w14:val="none"/>
    </w:rPr>
  </w:style>
  <w:style w:type="table" w:styleId="TableGrid">
    <w:name w:val="Table Grid"/>
    <w:basedOn w:val="TableNormal"/>
    <w:uiPriority w:val="39"/>
    <w:rsid w:val="004C569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7</Words>
  <Characters>3289</Characters>
  <Application>Microsoft Office Word</Application>
  <DocSecurity>0</DocSecurity>
  <Lines>27</Lines>
  <Paragraphs>7</Paragraphs>
  <ScaleCrop>false</ScaleCrop>
  <Company/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ird</dc:creator>
  <cp:keywords/>
  <dc:description/>
  <cp:lastModifiedBy>Chris Bird</cp:lastModifiedBy>
  <cp:revision>2</cp:revision>
  <dcterms:created xsi:type="dcterms:W3CDTF">2025-11-18T15:25:00Z</dcterms:created>
  <dcterms:modified xsi:type="dcterms:W3CDTF">2025-11-18T15:31:00Z</dcterms:modified>
</cp:coreProperties>
</file>